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FEB" w:rsidRPr="009463C3" w:rsidRDefault="00E22FEB" w:rsidP="00E22FEB">
      <w:pPr>
        <w:spacing w:line="220" w:lineRule="atLeast"/>
        <w:rPr>
          <w:sz w:val="22"/>
          <w:szCs w:val="22"/>
          <w:lang w:eastAsia="zh-CN"/>
        </w:rPr>
      </w:pPr>
      <w:r w:rsidRPr="009463C3">
        <w:rPr>
          <w:b/>
          <w:bCs/>
          <w:sz w:val="21"/>
          <w:szCs w:val="21"/>
        </w:rPr>
        <w:t>Table S</w:t>
      </w:r>
      <w:r w:rsidRPr="009463C3">
        <w:rPr>
          <w:b/>
          <w:bCs/>
          <w:sz w:val="21"/>
          <w:szCs w:val="21"/>
          <w:lang w:eastAsia="zh-CN"/>
        </w:rPr>
        <w:t>12</w:t>
      </w:r>
      <w:r w:rsidRPr="009463C3">
        <w:rPr>
          <w:b/>
          <w:bCs/>
          <w:sz w:val="21"/>
          <w:szCs w:val="21"/>
        </w:rPr>
        <w:t>.</w:t>
      </w:r>
      <w:r w:rsidRPr="009463C3">
        <w:rPr>
          <w:sz w:val="21"/>
          <w:szCs w:val="21"/>
        </w:rPr>
        <w:t xml:space="preserve"> </w:t>
      </w:r>
      <w:r w:rsidR="009C3E66" w:rsidRPr="00D50FB8">
        <w:t xml:space="preserve">The </w:t>
      </w:r>
      <w:proofErr w:type="spellStart"/>
      <w:r w:rsidR="009C3E66" w:rsidRPr="00D50FB8">
        <w:t>PPRs</w:t>
      </w:r>
      <w:proofErr w:type="spellEnd"/>
      <w:r w:rsidR="009C3E66" w:rsidRPr="00D50FB8">
        <w:t xml:space="preserve"> </w:t>
      </w:r>
      <w:r w:rsidR="009C3E66">
        <w:t xml:space="preserve">with putative </w:t>
      </w:r>
      <w:r w:rsidR="009C3E66" w:rsidRPr="00D50FB8">
        <w:t xml:space="preserve">auxiliary motifs or domains in moss, </w:t>
      </w:r>
      <w:proofErr w:type="spellStart"/>
      <w:r w:rsidR="009C3E66" w:rsidRPr="00EE7538">
        <w:t>Selaginella</w:t>
      </w:r>
      <w:proofErr w:type="spellEnd"/>
      <w:r w:rsidR="009C3E66" w:rsidRPr="00D50FB8">
        <w:t xml:space="preserve">, </w:t>
      </w:r>
      <w:r w:rsidR="009C3E66" w:rsidRPr="00D50FB8">
        <w:rPr>
          <w:i/>
        </w:rPr>
        <w:t>Arabidopsis</w:t>
      </w:r>
      <w:r w:rsidR="009C3E66" w:rsidRPr="00D50FB8">
        <w:t>, foxtail millet</w:t>
      </w:r>
      <w:r w:rsidR="009C3E66">
        <w:t>,</w:t>
      </w:r>
      <w:r w:rsidR="009C3E66" w:rsidRPr="00D50FB8">
        <w:t xml:space="preserve"> and rice.</w:t>
      </w:r>
      <w:r w:rsidR="009C3E66" w:rsidRPr="00D50FB8">
        <w:rPr>
          <w:szCs w:val="21"/>
        </w:rPr>
        <w:t xml:space="preserve"> The domain</w:t>
      </w:r>
      <w:r w:rsidR="009C3E66">
        <w:rPr>
          <w:szCs w:val="21"/>
        </w:rPr>
        <w:t>/</w:t>
      </w:r>
      <w:r w:rsidR="009C3E66" w:rsidRPr="00D50FB8">
        <w:rPr>
          <w:szCs w:val="21"/>
        </w:rPr>
        <w:t xml:space="preserve">class, number of </w:t>
      </w:r>
      <w:proofErr w:type="spellStart"/>
      <w:r w:rsidR="009C3E66" w:rsidRPr="00D50FB8">
        <w:rPr>
          <w:szCs w:val="21"/>
        </w:rPr>
        <w:t>introns</w:t>
      </w:r>
      <w:proofErr w:type="spellEnd"/>
      <w:r w:rsidR="009C3E66" w:rsidRPr="00D50FB8">
        <w:rPr>
          <w:szCs w:val="21"/>
        </w:rPr>
        <w:t xml:space="preserve"> within </w:t>
      </w:r>
      <w:r w:rsidR="009C3E66">
        <w:rPr>
          <w:szCs w:val="21"/>
        </w:rPr>
        <w:t xml:space="preserve">the </w:t>
      </w:r>
      <w:r w:rsidR="009C3E66" w:rsidRPr="00D50FB8">
        <w:rPr>
          <w:szCs w:val="21"/>
        </w:rPr>
        <w:t xml:space="preserve">ORF, </w:t>
      </w:r>
      <w:r w:rsidR="009C3E66">
        <w:rPr>
          <w:szCs w:val="21"/>
        </w:rPr>
        <w:t xml:space="preserve">and the </w:t>
      </w:r>
      <w:proofErr w:type="spellStart"/>
      <w:r w:rsidR="009C3E66" w:rsidRPr="00D50FB8">
        <w:rPr>
          <w:szCs w:val="21"/>
        </w:rPr>
        <w:t>subcellular</w:t>
      </w:r>
      <w:proofErr w:type="spellEnd"/>
      <w:r w:rsidR="009C3E66" w:rsidRPr="00D50FB8">
        <w:rPr>
          <w:szCs w:val="21"/>
        </w:rPr>
        <w:t xml:space="preserve"> localization of the PPR proteins </w:t>
      </w:r>
      <w:r w:rsidR="009C3E66">
        <w:rPr>
          <w:szCs w:val="21"/>
        </w:rPr>
        <w:t xml:space="preserve">are </w:t>
      </w:r>
      <w:r w:rsidR="009C3E66" w:rsidRPr="00D50FB8">
        <w:rPr>
          <w:szCs w:val="21"/>
        </w:rPr>
        <w:t xml:space="preserve">provided for each </w:t>
      </w:r>
      <w:r w:rsidR="009C3E66" w:rsidRPr="00404C1D">
        <w:rPr>
          <w:szCs w:val="21"/>
        </w:rPr>
        <w:t>PPR</w:t>
      </w:r>
      <w:r w:rsidR="009C3E66" w:rsidRPr="00D50FB8">
        <w:rPr>
          <w:szCs w:val="21"/>
        </w:rPr>
        <w:t xml:space="preserve"> gene</w:t>
      </w:r>
      <w:r w:rsidR="009C3E66">
        <w:rPr>
          <w:sz w:val="22"/>
          <w:szCs w:val="22"/>
          <w:lang w:eastAsia="zh-CN"/>
        </w:rPr>
        <w:t>.</w:t>
      </w:r>
    </w:p>
    <w:p w:rsidR="00AF7E93" w:rsidRPr="00E22FEB" w:rsidRDefault="00AF7E93" w:rsidP="002D0F0F">
      <w:pPr>
        <w:jc w:val="both"/>
        <w:rPr>
          <w:sz w:val="21"/>
          <w:szCs w:val="21"/>
          <w:lang w:eastAsia="zh-CN"/>
        </w:rPr>
      </w:pPr>
    </w:p>
    <w:p w:rsidR="00073443" w:rsidRPr="00E10CEF" w:rsidRDefault="00073443">
      <w:pPr>
        <w:rPr>
          <w:sz w:val="21"/>
          <w:szCs w:val="21"/>
        </w:rPr>
      </w:pPr>
    </w:p>
    <w:tbl>
      <w:tblPr>
        <w:tblW w:w="16741" w:type="dxa"/>
        <w:jc w:val="center"/>
        <w:tblInd w:w="93" w:type="dxa"/>
        <w:tblLayout w:type="fixed"/>
        <w:tblLook w:val="04A0"/>
      </w:tblPr>
      <w:tblGrid>
        <w:gridCol w:w="3468"/>
        <w:gridCol w:w="1688"/>
        <w:gridCol w:w="1464"/>
        <w:gridCol w:w="2389"/>
        <w:gridCol w:w="899"/>
        <w:gridCol w:w="1678"/>
        <w:gridCol w:w="1119"/>
        <w:gridCol w:w="4036"/>
      </w:tblGrid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D604CD" w:rsidRDefault="00E10CEF" w:rsidP="00D604CD">
            <w:pPr>
              <w:jc w:val="center"/>
              <w:rPr>
                <w:b/>
                <w:bCs/>
              </w:rPr>
            </w:pPr>
            <w:r w:rsidRPr="00D604CD">
              <w:rPr>
                <w:b/>
                <w:bCs/>
              </w:rPr>
              <w:t>Gene nam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D604CD" w:rsidRDefault="00E10CEF" w:rsidP="00D604CD">
            <w:pPr>
              <w:jc w:val="center"/>
              <w:rPr>
                <w:b/>
                <w:bCs/>
              </w:rPr>
            </w:pPr>
            <w:r w:rsidRPr="00D604CD">
              <w:rPr>
                <w:b/>
                <w:bCs/>
              </w:rPr>
              <w:t>Protein I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D604CD" w:rsidRDefault="00E10CEF" w:rsidP="00D604CD">
            <w:pPr>
              <w:ind w:leftChars="-77" w:left="-185" w:rightChars="-52" w:right="-125"/>
              <w:jc w:val="center"/>
              <w:rPr>
                <w:b/>
                <w:bCs/>
              </w:rPr>
            </w:pPr>
            <w:r w:rsidRPr="00D604CD">
              <w:rPr>
                <w:b/>
                <w:bCs/>
              </w:rPr>
              <w:t>Alias/</w:t>
            </w:r>
            <w:proofErr w:type="spellStart"/>
            <w:r w:rsidRPr="00D604CD">
              <w:rPr>
                <w:b/>
                <w:bCs/>
              </w:rPr>
              <w:t>Symlbol</w:t>
            </w:r>
            <w:proofErr w:type="spellEnd"/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D604CD" w:rsidRDefault="00E10CEF" w:rsidP="00D604CD">
            <w:pPr>
              <w:jc w:val="center"/>
              <w:rPr>
                <w:b/>
              </w:rPr>
            </w:pPr>
            <w:r w:rsidRPr="00D604CD">
              <w:rPr>
                <w:b/>
              </w:rPr>
              <w:t>Auxiliary domain/moti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D604CD" w:rsidRDefault="00E10CEF" w:rsidP="00D604CD">
            <w:pPr>
              <w:jc w:val="center"/>
              <w:rPr>
                <w:b/>
              </w:rPr>
            </w:pPr>
            <w:r w:rsidRPr="00D604CD">
              <w:rPr>
                <w:b/>
              </w:rPr>
              <w:t>Cla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D604CD" w:rsidRDefault="00E10CEF" w:rsidP="00D604CD">
            <w:pPr>
              <w:jc w:val="center"/>
              <w:rPr>
                <w:b/>
                <w:bCs/>
              </w:rPr>
            </w:pPr>
            <w:r w:rsidRPr="00D604CD">
              <w:rPr>
                <w:b/>
                <w:bCs/>
              </w:rPr>
              <w:t>Loc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D604CD" w:rsidRDefault="00E10CEF" w:rsidP="00D604CD">
            <w:pPr>
              <w:jc w:val="center"/>
              <w:rPr>
                <w:b/>
                <w:bCs/>
              </w:rPr>
            </w:pPr>
            <w:proofErr w:type="spellStart"/>
            <w:r w:rsidRPr="00D604CD">
              <w:rPr>
                <w:b/>
                <w:bCs/>
              </w:rPr>
              <w:t>Introns</w:t>
            </w:r>
            <w:proofErr w:type="spellEnd"/>
            <w:r w:rsidRPr="00D604CD">
              <w:rPr>
                <w:b/>
                <w:bCs/>
              </w:rPr>
              <w:t xml:space="preserve"> NO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D604CD" w:rsidRDefault="00E10CEF" w:rsidP="00D604CD">
            <w:pPr>
              <w:jc w:val="center"/>
              <w:rPr>
                <w:b/>
                <w:bCs/>
              </w:rPr>
            </w:pPr>
            <w:r w:rsidRPr="00D604CD">
              <w:rPr>
                <w:b/>
                <w:bCs/>
              </w:rPr>
              <w:t>Organism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HYPADRAFT_11259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9REG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LAGLIDAD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Physcomitr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patens subsp. patens</w:t>
            </w:r>
            <w:r w:rsidRPr="00E10CEF">
              <w:rPr>
                <w:sz w:val="21"/>
                <w:szCs w:val="21"/>
              </w:rPr>
              <w:t xml:space="preserve"> (Moss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HYPADRAFT_4111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9T5I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LAGLIDAD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Physcomitr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patens subsp. patens</w:t>
            </w:r>
            <w:r w:rsidRPr="00E10CEF">
              <w:rPr>
                <w:sz w:val="21"/>
                <w:szCs w:val="21"/>
              </w:rPr>
              <w:t xml:space="preserve"> (Moss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HYPADRAFT_15295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9TZ7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6" w:tooltip="http://smart.embl-heidelberg.de/smart/javascript:domWin(4)" w:history="1">
              <w:r w:rsidR="00E10CEF" w:rsidRPr="00E10CEF">
                <w:rPr>
                  <w:sz w:val="21"/>
                  <w:szCs w:val="21"/>
                </w:rPr>
                <w:t>RNase_Zc3h12a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Physcomitr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patens subsp. patens</w:t>
            </w:r>
            <w:r w:rsidRPr="00E10CEF">
              <w:rPr>
                <w:sz w:val="21"/>
                <w:szCs w:val="21"/>
              </w:rPr>
              <w:t xml:space="preserve"> (Moss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HYPADRAFT_17400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9RCG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7" w:tooltip="http://smart.embl-heidelberg.de/smart/javascript:domWin(3)" w:history="1">
              <w:r w:rsidR="00E10CEF" w:rsidRPr="00E10CEF">
                <w:rPr>
                  <w:sz w:val="21"/>
                  <w:szCs w:val="21"/>
                </w:rPr>
                <w:t>RNase_Zc3h12a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Nuc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Physcomitr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patens subsp. patens</w:t>
            </w:r>
            <w:r w:rsidRPr="00E10CEF">
              <w:rPr>
                <w:sz w:val="21"/>
                <w:szCs w:val="21"/>
              </w:rPr>
              <w:t xml:space="preserve"> (Moss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HYPADRAFT_19027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9SZZ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RR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Physcomitr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patens subsp. patens</w:t>
            </w:r>
            <w:r w:rsidRPr="00E10CEF">
              <w:rPr>
                <w:sz w:val="21"/>
                <w:szCs w:val="21"/>
              </w:rPr>
              <w:t xml:space="preserve"> (Moss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HYPADRAFT_1266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9SC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RR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Physcomitr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patens subsp. patens</w:t>
            </w:r>
            <w:r w:rsidRPr="00E10CEF">
              <w:rPr>
                <w:sz w:val="21"/>
                <w:szCs w:val="21"/>
              </w:rPr>
              <w:t xml:space="preserve"> (Moss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HYPADRAFT_13125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9SK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Sm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Physcomitr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patens subsp. patens</w:t>
            </w:r>
            <w:r w:rsidRPr="00E10CEF">
              <w:rPr>
                <w:sz w:val="21"/>
                <w:szCs w:val="21"/>
              </w:rPr>
              <w:t xml:space="preserve"> (Moss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HYPADRAFT_19784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9TSP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Sm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Physcomitr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patens subsp. patens</w:t>
            </w:r>
            <w:r w:rsidRPr="00E10CEF">
              <w:rPr>
                <w:sz w:val="21"/>
                <w:szCs w:val="21"/>
              </w:rPr>
              <w:t xml:space="preserve"> (Moss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HYPADRAFT_18822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9STA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Sm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Physcomitr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patens subsp. patens</w:t>
            </w:r>
            <w:r w:rsidRPr="00E10CEF">
              <w:rPr>
                <w:sz w:val="21"/>
                <w:szCs w:val="21"/>
              </w:rPr>
              <w:t xml:space="preserve"> (Moss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12573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8SH6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TP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10272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8RS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TP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10960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8S5Q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RR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11823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8SJB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TP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13110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8T3L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Sm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4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13536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8TAA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Sm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4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3059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8SMS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RR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3610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8S0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TP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0205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8QPR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LR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0306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8" w:tooltip="http://www.uniprot.org/uniprot/D8QNY5" w:history="1">
              <w:r w:rsidR="00E10CEF" w:rsidRPr="00E10CEF">
                <w:rPr>
                  <w:sz w:val="21"/>
                  <w:szCs w:val="21"/>
                </w:rPr>
                <w:t>D8QNY5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UPF00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26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1247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8RLK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WD40 SAD_SR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20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1275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8RLC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9" w:tooltip="http://smart.embl-heidelberg.de/smart/javascript:domWin(14)" w:history="1">
              <w:r w:rsidR="00E10CEF" w:rsidRPr="00E10CEF">
                <w:rPr>
                  <w:sz w:val="21"/>
                  <w:szCs w:val="21"/>
                </w:rPr>
                <w:t>Terpene_synth_C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6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1447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10" w:tooltip="http://www.uniprot.org/uniprot/D8RSW2" w:history="1">
              <w:r w:rsidR="00E10CEF" w:rsidRPr="00E10CEF">
                <w:rPr>
                  <w:sz w:val="21"/>
                  <w:szCs w:val="21"/>
                </w:rPr>
                <w:t>D8RSW2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UPF01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1774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11" w:tooltip="http://www.uniprot.org/uniprot/D8S3G4" w:history="1">
              <w:r w:rsidR="00E10CEF" w:rsidRPr="00E10CEF">
                <w:rPr>
                  <w:sz w:val="21"/>
                  <w:szCs w:val="21"/>
                </w:rPr>
                <w:t>D8S3G4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12" w:tooltip="http://smart.embl-heidelberg.de/smart/javascript:domWin(3)" w:history="1">
              <w:r w:rsidR="00E10CEF" w:rsidRPr="00E10CEF">
                <w:rPr>
                  <w:sz w:val="21"/>
                  <w:szCs w:val="21"/>
                </w:rPr>
                <w:t>RING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6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1868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13" w:tooltip="http://www.uniprot.org/uniprot/D8S6T9" w:history="1">
              <w:r w:rsidR="00E10CEF" w:rsidRPr="00E10CEF">
                <w:rPr>
                  <w:sz w:val="21"/>
                  <w:szCs w:val="21"/>
                </w:rPr>
                <w:t>D8S6T9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14" w:tooltip="http://smart.embl-heidelberg.de/smart/javascript:domWin(9)" w:history="1">
              <w:r w:rsidR="00E10CEF" w:rsidRPr="00E10CEF">
                <w:rPr>
                  <w:sz w:val="21"/>
                  <w:szCs w:val="21"/>
                </w:rPr>
                <w:t>Abhydrolase_6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8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2003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15" w:tooltip="http://www.uniprot.org/uniprot/D8SAC1" w:history="1">
              <w:r w:rsidR="00E10CEF" w:rsidRPr="00E10CEF">
                <w:rPr>
                  <w:sz w:val="21"/>
                  <w:szCs w:val="21"/>
                </w:rPr>
                <w:t>D8SAC1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16" w:tooltip="http://smart.embl-heidelberg.de/smart/javascript:domWin(2)" w:history="1">
              <w:r w:rsidR="00E10CEF" w:rsidRPr="00E10CEF">
                <w:rPr>
                  <w:sz w:val="21"/>
                  <w:szCs w:val="21"/>
                </w:rPr>
                <w:t>SNF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6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2091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17" w:tooltip="http://www.uniprot.org/uniprot/D8SDJ3" w:history="1">
              <w:r w:rsidR="00E10CEF" w:rsidRPr="00E10CEF">
                <w:rPr>
                  <w:sz w:val="21"/>
                  <w:szCs w:val="21"/>
                </w:rPr>
                <w:t>D8SDJ3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IG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2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lastRenderedPageBreak/>
              <w:t>SELMODRAFT_42635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18" w:tooltip="http://www.uniprot.org/uniprot/D8SW45" w:history="1">
              <w:r w:rsidR="00E10CEF" w:rsidRPr="00E10CEF">
                <w:rPr>
                  <w:sz w:val="21"/>
                  <w:szCs w:val="21"/>
                </w:rPr>
                <w:t>D8SW45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19" w:tooltip="http://smart.embl-heidelberg.de/smart/javascript:domWin(10)" w:history="1">
              <w:r w:rsidR="00E10CEF" w:rsidRPr="00E10CEF">
                <w:rPr>
                  <w:sz w:val="21"/>
                  <w:szCs w:val="21"/>
                </w:rPr>
                <w:t>Stress-antifung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5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3197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20" w:tooltip="http://www.uniprot.org/uniprot/D8TEJ9" w:history="1">
              <w:r w:rsidR="00E10CEF" w:rsidRPr="00E10CEF">
                <w:rPr>
                  <w:sz w:val="21"/>
                  <w:szCs w:val="21"/>
                </w:rPr>
                <w:t>D8TEJ9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DnaJ</w:t>
            </w:r>
            <w:proofErr w:type="spellEnd"/>
            <w:r w:rsidRPr="00E10CEF">
              <w:rPr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sz w:val="21"/>
                <w:szCs w:val="21"/>
              </w:rPr>
              <w:t>Proteasome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6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3222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21" w:tooltip="http://www.uniprot.org/uniprot/D8TFC7" w:history="1">
              <w:r w:rsidR="00E10CEF" w:rsidRPr="00E10CEF">
                <w:rPr>
                  <w:sz w:val="21"/>
                  <w:szCs w:val="21"/>
                </w:rPr>
                <w:t>D8TFC7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22" w:tooltip="http://smart.embl-heidelberg.de/smart/javascript:domWin(2)" w:history="1">
              <w:r w:rsidR="00E10CEF" w:rsidRPr="00E10CEF">
                <w:rPr>
                  <w:sz w:val="21"/>
                  <w:szCs w:val="21"/>
                </w:rPr>
                <w:t>SET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3810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B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5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3827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23" w:tooltip="http://www.uniprot.org/uniprot/D8QVL3" w:history="1">
              <w:r w:rsidR="00E10CEF" w:rsidRPr="00E10CEF">
                <w:rPr>
                  <w:sz w:val="21"/>
                  <w:szCs w:val="21"/>
                </w:rPr>
                <w:t>D8QVL3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DEXDc</w:t>
            </w:r>
            <w:proofErr w:type="spellEnd"/>
            <w:r w:rsidRPr="00E10CEF">
              <w:rPr>
                <w:sz w:val="21"/>
                <w:szCs w:val="21"/>
              </w:rPr>
              <w:t xml:space="preserve"> PHD RING </w:t>
            </w:r>
            <w:proofErr w:type="spellStart"/>
            <w:r w:rsidRPr="00E10CEF">
              <w:rPr>
                <w:sz w:val="21"/>
                <w:szCs w:val="21"/>
              </w:rPr>
              <w:t>HELICc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20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3881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24" w:tooltip="http://www.uniprot.org/uniprot/D8QZL2" w:history="1">
              <w:r w:rsidR="00E10CEF" w:rsidRPr="00E10CEF">
                <w:rPr>
                  <w:sz w:val="21"/>
                  <w:szCs w:val="21"/>
                </w:rPr>
                <w:t>D8QZL2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25" w:tooltip="http://smart.embl-heidelberg.de/smart/javascript:domWin(8)" w:history="1">
              <w:r w:rsidR="00E10CEF" w:rsidRPr="00E10CEF">
                <w:rPr>
                  <w:sz w:val="21"/>
                  <w:szCs w:val="21"/>
                </w:rPr>
                <w:t>LAGLIDADG_2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4091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26" w:tooltip="http://www.uniprot.org/uniprot/D8RFE1" w:history="1">
              <w:r w:rsidR="00E10CEF" w:rsidRPr="00E10CEF">
                <w:rPr>
                  <w:sz w:val="21"/>
                  <w:szCs w:val="21"/>
                </w:rPr>
                <w:t>D8RFE1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IG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5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4109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27" w:tooltip="http://www.uniprot.org/uniprot/D8RGG6" w:history="1">
              <w:r w:rsidR="00E10CEF" w:rsidRPr="00E10CEF">
                <w:rPr>
                  <w:sz w:val="21"/>
                  <w:szCs w:val="21"/>
                </w:rPr>
                <w:t>D8RGG6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WW </w:t>
            </w:r>
            <w:proofErr w:type="spellStart"/>
            <w:r w:rsidRPr="00E10CEF">
              <w:rPr>
                <w:sz w:val="21"/>
                <w:szCs w:val="21"/>
              </w:rPr>
              <w:t>DEXDc</w:t>
            </w:r>
            <w:proofErr w:type="spellEnd"/>
            <w:r w:rsidRPr="00E10CEF">
              <w:rPr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sz w:val="21"/>
                <w:szCs w:val="21"/>
              </w:rPr>
              <w:t>HELICc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4278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28" w:tooltip="http://www.uniprot.org/uniprot/D8RW16" w:history="1">
              <w:r w:rsidR="00E10CEF" w:rsidRPr="00E10CEF">
                <w:rPr>
                  <w:sz w:val="21"/>
                  <w:szCs w:val="21"/>
                </w:rPr>
                <w:t>D8RW16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Plant_tran</w:t>
            </w:r>
            <w:proofErr w:type="spellEnd"/>
            <w:r w:rsidRPr="00E10CEF">
              <w:rPr>
                <w:sz w:val="21"/>
                <w:szCs w:val="21"/>
              </w:rPr>
              <w:t xml:space="preserve"> DD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44335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29" w:tooltip="http://www.uniprot.org/uniprot/D8S0M9" w:history="1">
              <w:r w:rsidR="00E10CEF" w:rsidRPr="00E10CEF">
                <w:rPr>
                  <w:sz w:val="21"/>
                  <w:szCs w:val="21"/>
                </w:rPr>
                <w:t>D8S0M9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RING EF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7812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30" w:tooltip="http://www.uniprot.org/uniprot/D8QUH2" w:history="1">
              <w:r w:rsidR="00E10CEF" w:rsidRPr="00E10CEF">
                <w:rPr>
                  <w:sz w:val="21"/>
                  <w:szCs w:val="21"/>
                </w:rPr>
                <w:t>D8QUH2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TP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8024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31" w:tooltip="http://www.uniprot.org/uniprot/D8QWT0" w:history="1">
              <w:r w:rsidR="00E10CEF" w:rsidRPr="00E10CEF">
                <w:rPr>
                  <w:sz w:val="21"/>
                  <w:szCs w:val="21"/>
                </w:rPr>
                <w:t>D8QWT0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RNase_Zc3h12a NY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6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ELMODRAFT_8603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32" w:tooltip="http://www.uniprot.org/uniprot/D8R5M6" w:history="1">
              <w:r w:rsidR="00E10CEF" w:rsidRPr="00E10CEF">
                <w:rPr>
                  <w:sz w:val="21"/>
                  <w:szCs w:val="21"/>
                </w:rPr>
                <w:t>D8R5M6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TP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Selaginell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i/>
                <w:iCs/>
                <w:sz w:val="21"/>
                <w:szCs w:val="21"/>
              </w:rPr>
              <w:t>moellendorffii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</w:t>
            </w:r>
            <w:r w:rsidRPr="00E10CEF">
              <w:rPr>
                <w:sz w:val="21"/>
                <w:szCs w:val="21"/>
              </w:rPr>
              <w:t>(</w:t>
            </w:r>
            <w:proofErr w:type="spellStart"/>
            <w:r w:rsidRPr="00E10CEF">
              <w:rPr>
                <w:sz w:val="21"/>
                <w:szCs w:val="21"/>
              </w:rPr>
              <w:t>Spikemoss</w:t>
            </w:r>
            <w:proofErr w:type="spellEnd"/>
            <w:r w:rsidRPr="00E10CEF">
              <w:rPr>
                <w:sz w:val="21"/>
                <w:szCs w:val="21"/>
              </w:rPr>
              <w:t>)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4G014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33" w:tooltip="http://www.uniprot.org/uniprot/Q8LDU5" w:history="1">
              <w:r w:rsidR="00E10CEF" w:rsidRPr="00E10CEF">
                <w:rPr>
                  <w:sz w:val="21"/>
                  <w:szCs w:val="21"/>
                </w:rPr>
                <w:t>Q8LDU5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OG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r w:rsidRPr="00E10CEF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3G2269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34" w:tooltip="http://www.uniprot.org/uniprot/Q9LUJ2" w:history="1">
              <w:r w:rsidR="00E10CEF" w:rsidRPr="00E10CEF">
                <w:rPr>
                  <w:sz w:val="21"/>
                  <w:szCs w:val="21"/>
                </w:rPr>
                <w:t>Q9LUJ2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UF16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r w:rsidRPr="00E10CEF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3G6004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35" w:tooltip="http://www.uniprot.org/uniprot/Q8GWI2" w:history="1">
              <w:r w:rsidR="00E10CEF" w:rsidRPr="00E10CEF">
                <w:rPr>
                  <w:sz w:val="21"/>
                  <w:szCs w:val="21"/>
                </w:rPr>
                <w:t>Q8GWI2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F-box LR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8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r w:rsidRPr="00E10CEF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1G127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36" w:tooltip="http://www.uniprot.org/uniprot/P0C7Q7" w:history="1">
              <w:r w:rsidR="00E10CEF" w:rsidRPr="00E10CEF">
                <w:rPr>
                  <w:sz w:val="21"/>
                  <w:szCs w:val="21"/>
                </w:rPr>
                <w:t>P0C7Q7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37" w:tooltip="http://smart.embl-heidelberg.de/smart/javascript:domWin(46)" w:history="1">
              <w:r w:rsidR="00E10CEF" w:rsidRPr="00E10CEF">
                <w:rPr>
                  <w:sz w:val="21"/>
                  <w:szCs w:val="21"/>
                </w:rPr>
                <w:t>Helicase_C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r w:rsidRPr="00E10CEF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2G158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38" w:tooltip="http://www.uniprot.org/uniprot/Q9XIL5" w:history="1">
              <w:r w:rsidR="00E10CEF" w:rsidRPr="00E10CEF">
                <w:rPr>
                  <w:sz w:val="21"/>
                  <w:szCs w:val="21"/>
                </w:rPr>
                <w:t>Q9XIL5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OTP5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39" w:tooltip="http://smart.embl-heidelberg.de/smart/javascript:domWin(8)" w:history="1">
              <w:r w:rsidR="00E10CEF" w:rsidRPr="00E10CEF">
                <w:rPr>
                  <w:sz w:val="21"/>
                  <w:szCs w:val="21"/>
                </w:rPr>
                <w:t>LAGLIDADG_2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r w:rsidRPr="00E10CEF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5G0481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40" w:tooltip="http://www.uniprot.org/uniprot/Q0WMY5" w:history="1">
              <w:r w:rsidR="00E10CEF" w:rsidRPr="00E10CEF">
                <w:rPr>
                  <w:sz w:val="21"/>
                  <w:szCs w:val="21"/>
                </w:rPr>
                <w:t>Q0WMY5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PPR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RR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r w:rsidRPr="00E10CEF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5G2122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41" w:tooltip="http://www.uniprot.org/uniprot/Q8S9D1" w:history="1">
              <w:r w:rsidR="00E10CEF" w:rsidRPr="00E10CEF">
                <w:rPr>
                  <w:sz w:val="21"/>
                  <w:szCs w:val="21"/>
                </w:rPr>
                <w:t>Q8S9D1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42" w:tooltip="http://smart.embl-heidelberg.de/smart/javascript:domWin(2)" w:history="1">
              <w:r w:rsidR="00E10CEF" w:rsidRPr="00E10CEF">
                <w:rPr>
                  <w:sz w:val="21"/>
                  <w:szCs w:val="21"/>
                </w:rPr>
                <w:t>S_TKc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0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r w:rsidRPr="00E10CEF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1G189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43" w:tooltip="http://www.uniprot.org/uniprot/Q8GYP6" w:history="1">
              <w:r w:rsidR="00E10CEF" w:rsidRPr="00E10CEF">
                <w:rPr>
                  <w:sz w:val="21"/>
                  <w:szCs w:val="21"/>
                </w:rPr>
                <w:t>Q8GYP6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Sm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r w:rsidRPr="00E10CEF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1G7475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44" w:tooltip="http://www.uniprot.org/uniprot/Q9SSF9" w:history="1">
              <w:r w:rsidR="00E10CEF" w:rsidRPr="00E10CEF">
                <w:rPr>
                  <w:sz w:val="21"/>
                  <w:szCs w:val="21"/>
                </w:rPr>
                <w:t>Q9SSF9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Sm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0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r w:rsidRPr="00E10CEF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1G7485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45" w:tooltip="http://www.uniprot.org/uniprot/Q9S7Q2" w:history="1">
              <w:r w:rsidR="00E10CEF" w:rsidRPr="00E10CEF">
                <w:rPr>
                  <w:sz w:val="21"/>
                  <w:szCs w:val="21"/>
                </w:rPr>
                <w:t>Q9S7Q2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TAC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Sm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r w:rsidRPr="00E10CEF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1G7949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46" w:tooltip="http://www.uniprot.org/uniprot/Q9SAK0" w:history="1">
              <w:r w:rsidR="00E10CEF" w:rsidRPr="00E10CEF">
                <w:rPr>
                  <w:sz w:val="21"/>
                  <w:szCs w:val="21"/>
                </w:rPr>
                <w:t>Q9SAK0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EMB221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Sm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0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r w:rsidRPr="00E10CEF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2G1703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47" w:tooltip="http://www.uniprot.org/uniprot/Q8GWA9" w:history="1">
              <w:r w:rsidR="00E10CEF" w:rsidRPr="00E10CEF">
                <w:rPr>
                  <w:sz w:val="21"/>
                  <w:szCs w:val="21"/>
                </w:rPr>
                <w:t>Q8GWA9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Sm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2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r w:rsidRPr="00E10CEF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2G314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48" w:tooltip="http://www.uniprot.org/uniprot/Q9SIC9" w:history="1">
              <w:r w:rsidR="00E10CEF" w:rsidRPr="00E10CEF">
                <w:rPr>
                  <w:sz w:val="21"/>
                  <w:szCs w:val="21"/>
                </w:rPr>
                <w:t>Q9SIC9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GUN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Sm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r w:rsidRPr="00E10CEF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4G1639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49" w:tooltip="http://www.uniprot.org/uniprot/Q8GWE0" w:history="1">
              <w:r w:rsidR="00E10CEF" w:rsidRPr="00E10CEF">
                <w:rPr>
                  <w:sz w:val="21"/>
                  <w:szCs w:val="21"/>
                </w:rPr>
                <w:t>Q8GWE0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VR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Sm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0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r w:rsidRPr="00E10CEF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T5G4658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50" w:tooltip="http://www.uniprot.org/uniprot/Q9LS25" w:history="1">
              <w:r w:rsidR="00E10CEF" w:rsidRPr="00E10CEF">
                <w:rPr>
                  <w:sz w:val="21"/>
                  <w:szCs w:val="21"/>
                </w:rPr>
                <w:t>Q9LS25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Sm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0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r w:rsidRPr="00E10CEF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i028837m.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51" w:tooltip="http://www.uniprot.org/uniprot/K3ZQF7" w:history="1">
              <w:r w:rsidR="00E10CEF" w:rsidRPr="00E10CEF">
                <w:rPr>
                  <w:sz w:val="21"/>
                  <w:szCs w:val="21"/>
                </w:rPr>
                <w:t>K3ZQF7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Abhydrolase_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Foxtail millet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i034581m.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52" w:tooltip="http://www.uniprot.org/uniprot/K4A6S6" w:history="1">
              <w:r w:rsidR="00E10CEF" w:rsidRPr="00E10CEF">
                <w:rPr>
                  <w:sz w:val="21"/>
                  <w:szCs w:val="21"/>
                </w:rPr>
                <w:t>K4A6S6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EXOII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Foxtail millet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lastRenderedPageBreak/>
              <w:t>Si028853m.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53" w:tooltip="http://www.uniprot.org/uniprot/K3ZQH3" w:history="1">
              <w:r w:rsidR="00E10CEF" w:rsidRPr="00E10CEF">
                <w:rPr>
                  <w:sz w:val="21"/>
                  <w:szCs w:val="21"/>
                </w:rPr>
                <w:t>K3ZQH3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H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L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Secretory</w:t>
            </w:r>
            <w:proofErr w:type="spellEnd"/>
            <w:r w:rsidRPr="00E10CEF">
              <w:rPr>
                <w:sz w:val="21"/>
                <w:szCs w:val="21"/>
              </w:rPr>
              <w:t xml:space="preserve"> pathwa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6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Foxtail millet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i016353m.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54" w:tooltip="http://www.uniprot.org/uniprot/K3YQ11" w:history="1">
              <w:r w:rsidR="00E10CEF" w:rsidRPr="00E10CEF">
                <w:rPr>
                  <w:sz w:val="21"/>
                  <w:szCs w:val="21"/>
                </w:rPr>
                <w:t>K3YQ11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LAGLIDADG_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Foxtail millet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i000105m.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55" w:tooltip="http://www.uniprot.org/uniprot/K3XDY8" w:history="1">
              <w:r w:rsidR="00E10CEF" w:rsidRPr="00E10CEF">
                <w:rPr>
                  <w:sz w:val="21"/>
                  <w:szCs w:val="21"/>
                </w:rPr>
                <w:t>K3XDY8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LysM</w:t>
            </w:r>
            <w:proofErr w:type="spellEnd"/>
            <w:r w:rsidRPr="00E10CEF">
              <w:rPr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sz w:val="21"/>
                <w:szCs w:val="21"/>
              </w:rPr>
              <w:t>Pkinase</w:t>
            </w:r>
            <w:proofErr w:type="spellEnd"/>
            <w:r w:rsidRPr="00E10CEF">
              <w:rPr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sz w:val="21"/>
                <w:szCs w:val="21"/>
              </w:rPr>
              <w:t>Pkinase_Ty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0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Foxtail millet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i028249m.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56" w:tooltip="http://www.uniprot.org/uniprot/K3ZNR9" w:history="1">
              <w:r w:rsidR="00E10CEF" w:rsidRPr="00E10CEF">
                <w:rPr>
                  <w:sz w:val="21"/>
                  <w:szCs w:val="21"/>
                </w:rPr>
                <w:t>K3ZNR9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GA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Foxtail millet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i028360m.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57" w:tooltip="http://www.uniprot.org/uniprot/K3ZP30" w:history="1">
              <w:r w:rsidR="00E10CEF" w:rsidRPr="00E10CEF">
                <w:rPr>
                  <w:sz w:val="21"/>
                  <w:szCs w:val="21"/>
                </w:rPr>
                <w:t>K3ZP30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GA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L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Foxtail millet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i034560m.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58" w:tooltip="http://www.uniprot.org/uniprot/K4A6Q5" w:history="1">
              <w:r w:rsidR="00E10CEF" w:rsidRPr="00E10CEF">
                <w:rPr>
                  <w:sz w:val="21"/>
                  <w:szCs w:val="21"/>
                </w:rPr>
                <w:t>K4A6Q5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Pkinase_Tyr</w:t>
            </w:r>
            <w:proofErr w:type="spellEnd"/>
            <w:r w:rsidRPr="00E10CEF">
              <w:rPr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sz w:val="21"/>
                <w:szCs w:val="21"/>
              </w:rPr>
              <w:t>Kdo</w:t>
            </w:r>
            <w:proofErr w:type="spellEnd"/>
            <w:r w:rsidRPr="00E10CEF">
              <w:rPr>
                <w:sz w:val="21"/>
                <w:szCs w:val="21"/>
              </w:rPr>
              <w:t xml:space="preserve"> RIO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6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Foxtail millet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i021162m.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59" w:tooltip="http://www.uniprot.org/uniprot/K3Z3P4" w:history="1">
              <w:r w:rsidR="00E10CEF" w:rsidRPr="00E10CEF">
                <w:rPr>
                  <w:sz w:val="21"/>
                  <w:szCs w:val="21"/>
                </w:rPr>
                <w:t>K3Z3P4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RR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L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Foxtail millet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i028921m.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60" w:tooltip="http://www.uniprot.org/uniprot/K3ZQP1" w:history="1">
              <w:r w:rsidR="00E10CEF" w:rsidRPr="00E10CEF">
                <w:rPr>
                  <w:sz w:val="21"/>
                  <w:szCs w:val="21"/>
                </w:rPr>
                <w:t>K3ZQP1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TP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2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Foxtail millet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i020193m.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61" w:tooltip="http://www.uniprot.org/uniprot/K3Z0X6" w:history="1">
              <w:r w:rsidR="00E10CEF" w:rsidRPr="00E10CEF">
                <w:rPr>
                  <w:sz w:val="21"/>
                  <w:szCs w:val="21"/>
                </w:rPr>
                <w:t>K3Z0X6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ZnF_C2H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L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6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Foxtail millet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i013172m.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62" w:tooltip="http://www.uniprot.org/uniprot/K3YG04" w:history="1">
              <w:r w:rsidR="00E10CEF" w:rsidRPr="00E10CEF">
                <w:rPr>
                  <w:sz w:val="21"/>
                  <w:szCs w:val="21"/>
                </w:rPr>
                <w:t>K3YG04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DYW </w:t>
            </w:r>
            <w:proofErr w:type="spellStart"/>
            <w:r w:rsidRPr="00E10CEF">
              <w:rPr>
                <w:sz w:val="21"/>
                <w:szCs w:val="21"/>
              </w:rPr>
              <w:t>DAGKc</w:t>
            </w:r>
            <w:proofErr w:type="spellEnd"/>
            <w:r w:rsidRPr="00E10CEF">
              <w:rPr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sz w:val="21"/>
                <w:szCs w:val="21"/>
              </w:rPr>
              <w:t>DAGK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YW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2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Foxtail millet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Si027770m.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63" w:tooltip="http://www.uniprot.org/uniprot/K3ZMF5" w:history="1">
              <w:r w:rsidR="00E10CEF" w:rsidRPr="00E10CEF">
                <w:rPr>
                  <w:sz w:val="21"/>
                  <w:szCs w:val="21"/>
                </w:rPr>
                <w:t>K3ZMF5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LAC8 DUF29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YW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Foxtail millet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04g2830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64" w:tooltip="http://www.genevestigator.com/gv/directlink.jsp?geneIDs=Q7X919&amp;geneIDType=SwissProt" w:history="1">
              <w:r w:rsidR="00E10CEF" w:rsidRPr="00E10CEF">
                <w:rPr>
                  <w:sz w:val="21"/>
                  <w:szCs w:val="21"/>
                </w:rPr>
                <w:t>Q7X919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Ankyrin</w:t>
            </w:r>
            <w:proofErr w:type="spellEnd"/>
            <w:r w:rsidRPr="00E10CEF">
              <w:rPr>
                <w:sz w:val="21"/>
                <w:szCs w:val="21"/>
              </w:rPr>
              <w:t xml:space="preserve"> repe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2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03g59264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65" w:tooltip="http://www.uniprot.org/uniprot/Q10BR5" w:history="1">
              <w:r w:rsidR="00E10CEF" w:rsidRPr="00E10CEF">
                <w:rPr>
                  <w:sz w:val="21"/>
                  <w:szCs w:val="21"/>
                </w:rPr>
                <w:t>Q10BR5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66" w:tooltip="http://smart.embl-heidelberg.de/smart/javascript:domWin(115)" w:history="1">
              <w:r w:rsidR="00E10CEF" w:rsidRPr="00E10CEF">
                <w:rPr>
                  <w:sz w:val="21"/>
                  <w:szCs w:val="21"/>
                </w:rPr>
                <w:t>Calreticulin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31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08g1509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67" w:tooltip="http://www.uniprot.org/uniprot/A2YSZ8" w:history="1">
              <w:r w:rsidR="00E10CEF" w:rsidRPr="00E10CEF">
                <w:rPr>
                  <w:sz w:val="21"/>
                  <w:szCs w:val="21"/>
                </w:rPr>
                <w:t>A2YSZ8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DAGKc</w:t>
            </w:r>
            <w:proofErr w:type="spellEnd"/>
            <w:r w:rsidRPr="00E10CEF">
              <w:rPr>
                <w:sz w:val="21"/>
                <w:szCs w:val="21"/>
              </w:rPr>
              <w:t xml:space="preserve"> </w:t>
            </w:r>
            <w:proofErr w:type="spellStart"/>
            <w:r w:rsidRPr="00E10CEF">
              <w:rPr>
                <w:sz w:val="21"/>
                <w:szCs w:val="21"/>
              </w:rPr>
              <w:t>DAGK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04g5898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68" w:tooltip="http://www.uniprot.org/uniprot/A2XZ66" w:history="1">
              <w:r w:rsidR="00E10CEF" w:rsidRPr="00E10CEF">
                <w:rPr>
                  <w:sz w:val="21"/>
                  <w:szCs w:val="21"/>
                </w:rPr>
                <w:t>A2XZ66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UF1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YW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01g4299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69" w:tooltip="http://www.genevestigator.com/gv/directlink.jsp?geneIDs=Q7X919&amp;geneIDType=SwissProt" w:history="1">
              <w:r w:rsidR="00E10CEF" w:rsidRPr="00E10CEF">
                <w:rPr>
                  <w:sz w:val="21"/>
                  <w:szCs w:val="21"/>
                </w:rPr>
                <w:t>Q7X919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FAD_binding_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4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09g3997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70" w:tooltip="http://www.uniprot.org/uniprot/Q5Z484" w:history="1">
              <w:r w:rsidR="00E10CEF" w:rsidRPr="00E10CEF">
                <w:rPr>
                  <w:sz w:val="21"/>
                  <w:szCs w:val="21"/>
                </w:rPr>
                <w:t>Q5Z484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71" w:tooltip="http://smart.embl-heidelberg.de/smart/javascript:domWin(83)" w:history="1">
              <w:r w:rsidR="00E10CEF" w:rsidRPr="00E10CEF">
                <w:rPr>
                  <w:sz w:val="21"/>
                  <w:szCs w:val="21"/>
                </w:rPr>
                <w:t>IPPc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DYW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0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02g4736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72" w:tooltip="http://www.uniprot.org/uniprot/Q6ZHJ5" w:history="1">
              <w:r w:rsidR="00E10CEF" w:rsidRPr="00E10CEF">
                <w:rPr>
                  <w:sz w:val="21"/>
                  <w:szCs w:val="21"/>
                </w:rPr>
                <w:t> Q6ZHJ5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OSOTP 5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73" w:tooltip="http://smart.embl-heidelberg.de/smart/javascript:domWin(12)" w:history="1">
              <w:r w:rsidR="00E10CEF" w:rsidRPr="00E10CEF">
                <w:rPr>
                  <w:sz w:val="21"/>
                  <w:szCs w:val="21"/>
                </w:rPr>
                <w:t>LAGLIDADG_2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03g2827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74" w:tooltip="http://www.uniprot.org/uniprot/Q94H87" w:history="1">
              <w:r w:rsidR="00E10CEF" w:rsidRPr="00E10CEF">
                <w:rPr>
                  <w:sz w:val="21"/>
                  <w:szCs w:val="21"/>
                </w:rPr>
                <w:t>Q94H87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LR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02g5862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75" w:tooltip="http://www.uniprot.org/uniprot/Q6K957" w:history="1">
              <w:r w:rsidR="00E10CEF" w:rsidRPr="00E10CEF">
                <w:rPr>
                  <w:sz w:val="21"/>
                  <w:szCs w:val="21"/>
                </w:rPr>
                <w:t>Q6K957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MatE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10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07g2051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76" w:tooltip="http://www.uniprot.org/uniprot/Q6YS35" w:history="1">
              <w:r w:rsidR="00E10CEF" w:rsidRPr="00E10CEF">
                <w:rPr>
                  <w:sz w:val="21"/>
                  <w:szCs w:val="21"/>
                </w:rPr>
                <w:t>Q6YS35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proofErr w:type="spellStart"/>
            <w:r w:rsidRPr="00E10CEF">
              <w:rPr>
                <w:sz w:val="21"/>
                <w:szCs w:val="21"/>
              </w:rPr>
              <w:t>Mem_tan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12g0411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77" w:tooltip="http://www.uniprot.org/uniprot/Q2QY23" w:history="1">
              <w:r w:rsidR="00E10CEF" w:rsidRPr="00E10CEF">
                <w:rPr>
                  <w:sz w:val="21"/>
                  <w:szCs w:val="21"/>
                </w:rPr>
                <w:t>Q2QY23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450 PGA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12g0191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78" w:tooltip="http://www.uniprot.org/uniprot/Q2QYQ4" w:history="1">
              <w:r w:rsidR="00E10CEF" w:rsidRPr="00E10CEF">
                <w:rPr>
                  <w:sz w:val="21"/>
                  <w:szCs w:val="21"/>
                </w:rPr>
                <w:t>Q2QYQ4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79" w:tooltip="http://smart.embl-heidelberg.de/smart/javascript:domWin(16)" w:history="1">
              <w:r w:rsidR="00E10CEF" w:rsidRPr="00E10CEF">
                <w:rPr>
                  <w:sz w:val="21"/>
                  <w:szCs w:val="21"/>
                </w:rPr>
                <w:t>Pkinase_Tyr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06g20354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80" w:tooltip="http://www.uniprot.org/uniprot/Q5Z4M3" w:history="1">
              <w:r w:rsidR="00E10CEF" w:rsidRPr="00E10CEF">
                <w:rPr>
                  <w:sz w:val="21"/>
                  <w:szCs w:val="21"/>
                </w:rPr>
                <w:t>Q5Z4M3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81" w:tooltip="http://smart.embl-heidelberg.de/smart/javascript:domWin(1)" w:history="1">
              <w:r w:rsidR="00E10CEF" w:rsidRPr="00E10CEF">
                <w:rPr>
                  <w:sz w:val="21"/>
                  <w:szCs w:val="21"/>
                </w:rPr>
                <w:t>Ribosomal_L15e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/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2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02g1736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82" w:tooltip="http://www.uniprot.org/uniprot/B8AFN5" w:history="1">
              <w:r w:rsidR="00E10CEF" w:rsidRPr="00E10CEF">
                <w:rPr>
                  <w:sz w:val="21"/>
                  <w:szCs w:val="21"/>
                </w:rPr>
                <w:t>B8AFN5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83" w:tooltip="http://smart.embl-heidelberg.de/smart/javascript:domWin(36)" w:history="1">
              <w:r w:rsidR="00E10CEF" w:rsidRPr="00E10CEF">
                <w:rPr>
                  <w:sz w:val="21"/>
                  <w:szCs w:val="21"/>
                </w:rPr>
                <w:t>RNase_Zc3h12a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5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04g5878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84" w:tooltip="http://www.gramene.org//db/protein/protein_search?acc=Q0J8W3" w:history="1">
              <w:r w:rsidR="00E10CEF" w:rsidRPr="00E10CEF">
                <w:rPr>
                  <w:sz w:val="21"/>
                  <w:szCs w:val="21"/>
                </w:rPr>
                <w:t>Q0J8W3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RR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Chloropl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06g1236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85" w:tooltip="http://smart.embl-heidelberg.de/smart/javascript:domWin(143)" w:history="1">
              <w:r w:rsidR="00E10CEF" w:rsidRPr="00E10CEF">
                <w:rPr>
                  <w:sz w:val="21"/>
                  <w:szCs w:val="21"/>
                </w:rPr>
                <w:t>RWP-RK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5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07g1040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86" w:tooltip="http://www.uniprot.org/uniprot/Q5JME5" w:history="1">
              <w:r w:rsidR="00E10CEF" w:rsidRPr="00E10CEF">
                <w:rPr>
                  <w:sz w:val="21"/>
                  <w:szCs w:val="21"/>
                </w:rPr>
                <w:t>Q5JME5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87" w:tooltip="http://smart.embl-heidelberg.de/smart/javascript:domWin(81)" w:history="1">
              <w:r w:rsidR="00E10CEF" w:rsidRPr="00E10CEF">
                <w:rPr>
                  <w:sz w:val="21"/>
                  <w:szCs w:val="21"/>
                </w:rPr>
                <w:t>S_TKc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6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  <w:tr w:rsidR="00E10CEF" w:rsidRPr="00E10CEF" w:rsidTr="00E10CEF">
        <w:trPr>
          <w:trHeight w:val="285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 xml:space="preserve">LOC_Os10g2864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right"/>
              <w:rPr>
                <w:sz w:val="21"/>
                <w:szCs w:val="21"/>
              </w:rPr>
            </w:pPr>
            <w:hyperlink r:id="rId88" w:tooltip="http://www.uniprot.org/uniprot/Q338A3" w:history="1">
              <w:r w:rsidR="00E10CEF" w:rsidRPr="00E10CEF">
                <w:rPr>
                  <w:sz w:val="21"/>
                  <w:szCs w:val="21"/>
                </w:rPr>
                <w:t>Q338A3</w:t>
              </w:r>
            </w:hyperlink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9726FD" w:rsidP="00E10CEF">
            <w:pPr>
              <w:jc w:val="center"/>
              <w:rPr>
                <w:sz w:val="21"/>
                <w:szCs w:val="21"/>
              </w:rPr>
            </w:pPr>
            <w:hyperlink r:id="rId89" w:tooltip="http://smart.embl-heidelberg.de/smart/javascript:domWin(63)" w:history="1">
              <w:r w:rsidR="00E10CEF" w:rsidRPr="00E10CEF">
                <w:rPr>
                  <w:sz w:val="21"/>
                  <w:szCs w:val="21"/>
                </w:rPr>
                <w:t>STYKc</w:t>
              </w:r>
            </w:hyperlink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Mitochond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sz w:val="21"/>
                <w:szCs w:val="21"/>
              </w:rPr>
            </w:pPr>
            <w:r w:rsidRPr="00E10CEF">
              <w:rPr>
                <w:sz w:val="21"/>
                <w:szCs w:val="21"/>
              </w:rPr>
              <w:t>6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CEF" w:rsidRPr="00E10CEF" w:rsidRDefault="00E10CEF" w:rsidP="00E10CEF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E10CEF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E10CEF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</w:tr>
    </w:tbl>
    <w:p w:rsidR="00073443" w:rsidRPr="00E10CEF" w:rsidRDefault="00073443" w:rsidP="00474BA5">
      <w:pPr>
        <w:rPr>
          <w:sz w:val="21"/>
          <w:szCs w:val="21"/>
          <w:lang w:eastAsia="zh-CN"/>
        </w:rPr>
      </w:pPr>
    </w:p>
    <w:sectPr w:rsidR="00073443" w:rsidRPr="00E10CEF" w:rsidSect="000F71FC">
      <w:pgSz w:w="16834" w:h="11909" w:orient="landscape" w:code="9"/>
      <w:pgMar w:top="1296" w:right="1296" w:bottom="1152" w:left="1296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33B4" w:rsidRDefault="00E633B4" w:rsidP="000D51A1">
      <w:r>
        <w:separator/>
      </w:r>
    </w:p>
  </w:endnote>
  <w:endnote w:type="continuationSeparator" w:id="0">
    <w:p w:rsidR="00E633B4" w:rsidRDefault="00E633B4" w:rsidP="000D51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33B4" w:rsidRDefault="00E633B4" w:rsidP="000D51A1">
      <w:r>
        <w:separator/>
      </w:r>
    </w:p>
  </w:footnote>
  <w:footnote w:type="continuationSeparator" w:id="0">
    <w:p w:rsidR="00E633B4" w:rsidRDefault="00E633B4" w:rsidP="000D51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stylePaneFormatFilter w:val="3F01"/>
  <w:defaultTabStop w:val="720"/>
  <w:noPunctuationKerning/>
  <w:characterSpacingControl w:val="doNotCompress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1509CD"/>
    <w:rsid w:val="000029D3"/>
    <w:rsid w:val="0003623E"/>
    <w:rsid w:val="00066EED"/>
    <w:rsid w:val="00073443"/>
    <w:rsid w:val="00080254"/>
    <w:rsid w:val="000A002F"/>
    <w:rsid w:val="000D51A1"/>
    <w:rsid w:val="000D52F2"/>
    <w:rsid w:val="000F58D9"/>
    <w:rsid w:val="000F71FC"/>
    <w:rsid w:val="001214F9"/>
    <w:rsid w:val="0012552F"/>
    <w:rsid w:val="001509CD"/>
    <w:rsid w:val="00162E80"/>
    <w:rsid w:val="00165732"/>
    <w:rsid w:val="00175FA7"/>
    <w:rsid w:val="00207C83"/>
    <w:rsid w:val="0023099B"/>
    <w:rsid w:val="002656C4"/>
    <w:rsid w:val="00281106"/>
    <w:rsid w:val="002D0F0F"/>
    <w:rsid w:val="002D4D8A"/>
    <w:rsid w:val="0030291D"/>
    <w:rsid w:val="00303382"/>
    <w:rsid w:val="003406D7"/>
    <w:rsid w:val="00364189"/>
    <w:rsid w:val="0038087C"/>
    <w:rsid w:val="0039743D"/>
    <w:rsid w:val="0041591C"/>
    <w:rsid w:val="00474BA5"/>
    <w:rsid w:val="00480093"/>
    <w:rsid w:val="004B0142"/>
    <w:rsid w:val="0051304E"/>
    <w:rsid w:val="00581F04"/>
    <w:rsid w:val="0059544E"/>
    <w:rsid w:val="005E3CA2"/>
    <w:rsid w:val="005E5DCB"/>
    <w:rsid w:val="005F14AA"/>
    <w:rsid w:val="00606570"/>
    <w:rsid w:val="00631ADB"/>
    <w:rsid w:val="00640A76"/>
    <w:rsid w:val="00650B39"/>
    <w:rsid w:val="006C35AC"/>
    <w:rsid w:val="006C7788"/>
    <w:rsid w:val="006E359E"/>
    <w:rsid w:val="00710743"/>
    <w:rsid w:val="007143AD"/>
    <w:rsid w:val="00720695"/>
    <w:rsid w:val="007533A8"/>
    <w:rsid w:val="00760EE3"/>
    <w:rsid w:val="00766CE1"/>
    <w:rsid w:val="00771B5D"/>
    <w:rsid w:val="007D13DD"/>
    <w:rsid w:val="007F2789"/>
    <w:rsid w:val="00806D94"/>
    <w:rsid w:val="00835EBA"/>
    <w:rsid w:val="008A446F"/>
    <w:rsid w:val="008B6994"/>
    <w:rsid w:val="008D1B96"/>
    <w:rsid w:val="0095161B"/>
    <w:rsid w:val="009726FD"/>
    <w:rsid w:val="009963E5"/>
    <w:rsid w:val="00997FBA"/>
    <w:rsid w:val="009C3E66"/>
    <w:rsid w:val="009D1CF3"/>
    <w:rsid w:val="009E1BBA"/>
    <w:rsid w:val="00A11E9C"/>
    <w:rsid w:val="00A155B7"/>
    <w:rsid w:val="00A60E4D"/>
    <w:rsid w:val="00AA1931"/>
    <w:rsid w:val="00AA443B"/>
    <w:rsid w:val="00AB1890"/>
    <w:rsid w:val="00AF6023"/>
    <w:rsid w:val="00AF7E93"/>
    <w:rsid w:val="00B20A37"/>
    <w:rsid w:val="00B3040B"/>
    <w:rsid w:val="00B3366D"/>
    <w:rsid w:val="00B4240B"/>
    <w:rsid w:val="00B50DD0"/>
    <w:rsid w:val="00B53083"/>
    <w:rsid w:val="00B63402"/>
    <w:rsid w:val="00B654F9"/>
    <w:rsid w:val="00B756CE"/>
    <w:rsid w:val="00BC33D7"/>
    <w:rsid w:val="00BF1192"/>
    <w:rsid w:val="00C3524A"/>
    <w:rsid w:val="00C50DD6"/>
    <w:rsid w:val="00C51EF1"/>
    <w:rsid w:val="00C52F91"/>
    <w:rsid w:val="00C952F0"/>
    <w:rsid w:val="00CB2CD2"/>
    <w:rsid w:val="00CB6808"/>
    <w:rsid w:val="00CE3E27"/>
    <w:rsid w:val="00CE5D07"/>
    <w:rsid w:val="00CF2CB4"/>
    <w:rsid w:val="00CF3E78"/>
    <w:rsid w:val="00D2344A"/>
    <w:rsid w:val="00D31F2B"/>
    <w:rsid w:val="00D604CD"/>
    <w:rsid w:val="00D76443"/>
    <w:rsid w:val="00D872A0"/>
    <w:rsid w:val="00D873FA"/>
    <w:rsid w:val="00DC1F8B"/>
    <w:rsid w:val="00DD26D5"/>
    <w:rsid w:val="00E10CEF"/>
    <w:rsid w:val="00E22FEB"/>
    <w:rsid w:val="00E41DE3"/>
    <w:rsid w:val="00E633B4"/>
    <w:rsid w:val="00EB38E4"/>
    <w:rsid w:val="00EE7538"/>
    <w:rsid w:val="00EF1583"/>
    <w:rsid w:val="00F10ECA"/>
    <w:rsid w:val="00F4061D"/>
    <w:rsid w:val="00F44329"/>
    <w:rsid w:val="00F76002"/>
    <w:rsid w:val="00F9456E"/>
    <w:rsid w:val="00FC39FC"/>
    <w:rsid w:val="00FC70E4"/>
    <w:rsid w:val="00FF0B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39FC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D5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D51A1"/>
    <w:rPr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0D51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D51A1"/>
    <w:rPr>
      <w:sz w:val="18"/>
      <w:szCs w:val="18"/>
      <w:lang w:eastAsia="en-US"/>
    </w:rPr>
  </w:style>
  <w:style w:type="character" w:styleId="a5">
    <w:name w:val="Hyperlink"/>
    <w:basedOn w:val="a0"/>
    <w:uiPriority w:val="99"/>
    <w:semiHidden/>
    <w:unhideWhenUsed/>
    <w:rsid w:val="00E10CEF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E10CEF"/>
    <w:rPr>
      <w:color w:val="800080"/>
      <w:u w:val="single"/>
    </w:rPr>
  </w:style>
  <w:style w:type="paragraph" w:customStyle="1" w:styleId="font5">
    <w:name w:val="font5"/>
    <w:basedOn w:val="a"/>
    <w:rsid w:val="00E10CEF"/>
    <w:pPr>
      <w:spacing w:before="100" w:beforeAutospacing="1" w:after="100" w:afterAutospacing="1"/>
    </w:pPr>
    <w:rPr>
      <w:sz w:val="20"/>
      <w:szCs w:val="20"/>
      <w:lang w:eastAsia="zh-CN"/>
    </w:rPr>
  </w:style>
  <w:style w:type="paragraph" w:customStyle="1" w:styleId="font6">
    <w:name w:val="font6"/>
    <w:basedOn w:val="a"/>
    <w:rsid w:val="00E10CEF"/>
    <w:pPr>
      <w:spacing w:before="100" w:beforeAutospacing="1" w:after="100" w:afterAutospacing="1"/>
    </w:pPr>
    <w:rPr>
      <w:rFonts w:ascii="宋体" w:hAnsi="宋体" w:cs="宋体"/>
      <w:sz w:val="18"/>
      <w:szCs w:val="18"/>
      <w:lang w:eastAsia="zh-CN"/>
    </w:rPr>
  </w:style>
  <w:style w:type="paragraph" w:customStyle="1" w:styleId="font7">
    <w:name w:val="font7"/>
    <w:basedOn w:val="a"/>
    <w:rsid w:val="00E10CEF"/>
    <w:pPr>
      <w:spacing w:before="100" w:beforeAutospacing="1" w:after="100" w:afterAutospacing="1"/>
    </w:pPr>
    <w:rPr>
      <w:i/>
      <w:iCs/>
      <w:sz w:val="20"/>
      <w:szCs w:val="20"/>
      <w:lang w:eastAsia="zh-CN"/>
    </w:rPr>
  </w:style>
  <w:style w:type="paragraph" w:customStyle="1" w:styleId="xl65">
    <w:name w:val="xl65"/>
    <w:basedOn w:val="a"/>
    <w:rsid w:val="00E10CEF"/>
    <w:pPr>
      <w:spacing w:before="100" w:beforeAutospacing="1" w:after="100" w:afterAutospacing="1"/>
    </w:pPr>
    <w:rPr>
      <w:lang w:eastAsia="zh-CN"/>
    </w:rPr>
  </w:style>
  <w:style w:type="paragraph" w:customStyle="1" w:styleId="xl66">
    <w:name w:val="xl66"/>
    <w:basedOn w:val="a"/>
    <w:rsid w:val="00E10CEF"/>
    <w:pPr>
      <w:spacing w:before="100" w:beforeAutospacing="1" w:after="100" w:afterAutospacing="1"/>
      <w:jc w:val="center"/>
    </w:pPr>
    <w:rPr>
      <w:b/>
      <w:bCs/>
      <w:sz w:val="20"/>
      <w:szCs w:val="20"/>
      <w:lang w:eastAsia="zh-CN"/>
    </w:rPr>
  </w:style>
  <w:style w:type="paragraph" w:customStyle="1" w:styleId="xl67">
    <w:name w:val="xl67"/>
    <w:basedOn w:val="a"/>
    <w:rsid w:val="00E10CEF"/>
    <w:pPr>
      <w:spacing w:before="100" w:beforeAutospacing="1" w:after="100" w:afterAutospacing="1"/>
    </w:pPr>
    <w:rPr>
      <w:sz w:val="20"/>
      <w:szCs w:val="20"/>
      <w:lang w:eastAsia="zh-CN"/>
    </w:rPr>
  </w:style>
  <w:style w:type="paragraph" w:customStyle="1" w:styleId="xl68">
    <w:name w:val="xl68"/>
    <w:basedOn w:val="a"/>
    <w:rsid w:val="00E10CEF"/>
    <w:pPr>
      <w:spacing w:before="100" w:beforeAutospacing="1" w:after="100" w:afterAutospacing="1"/>
      <w:jc w:val="center"/>
    </w:pPr>
    <w:rPr>
      <w:sz w:val="20"/>
      <w:szCs w:val="20"/>
      <w:lang w:eastAsia="zh-CN"/>
    </w:rPr>
  </w:style>
  <w:style w:type="paragraph" w:customStyle="1" w:styleId="xl69">
    <w:name w:val="xl69"/>
    <w:basedOn w:val="a"/>
    <w:rsid w:val="00E10CEF"/>
    <w:pPr>
      <w:spacing w:before="100" w:beforeAutospacing="1" w:after="100" w:afterAutospacing="1"/>
    </w:pPr>
    <w:rPr>
      <w:i/>
      <w:iCs/>
      <w:sz w:val="20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uniprot.org/uniprot/D8S6T9" TargetMode="External"/><Relationship Id="rId18" Type="http://schemas.openxmlformats.org/officeDocument/2006/relationships/hyperlink" Target="http://www.uniprot.org/uniprot/D8SW45" TargetMode="External"/><Relationship Id="rId26" Type="http://schemas.openxmlformats.org/officeDocument/2006/relationships/hyperlink" Target="http://www.uniprot.org/uniprot/D8RFE1" TargetMode="External"/><Relationship Id="rId39" Type="http://schemas.openxmlformats.org/officeDocument/2006/relationships/hyperlink" Target="http://smart.embl-heidelberg.de/smart/javascript:domWin(8)" TargetMode="External"/><Relationship Id="rId21" Type="http://schemas.openxmlformats.org/officeDocument/2006/relationships/hyperlink" Target="http://www.uniprot.org/uniprot/D8TFC7" TargetMode="External"/><Relationship Id="rId34" Type="http://schemas.openxmlformats.org/officeDocument/2006/relationships/hyperlink" Target="http://www.uniprot.org/uniprot/Q9LUJ2" TargetMode="External"/><Relationship Id="rId42" Type="http://schemas.openxmlformats.org/officeDocument/2006/relationships/hyperlink" Target="http://smart.embl-heidelberg.de/smart/javascript:domWin(2)" TargetMode="External"/><Relationship Id="rId47" Type="http://schemas.openxmlformats.org/officeDocument/2006/relationships/hyperlink" Target="http://www.uniprot.org/uniprot/Q8GWA9" TargetMode="External"/><Relationship Id="rId50" Type="http://schemas.openxmlformats.org/officeDocument/2006/relationships/hyperlink" Target="http://www.uniprot.org/uniprot/Q9LS25" TargetMode="External"/><Relationship Id="rId55" Type="http://schemas.openxmlformats.org/officeDocument/2006/relationships/hyperlink" Target="http://www.uniprot.org/uniprot/K3XDY8" TargetMode="External"/><Relationship Id="rId63" Type="http://schemas.openxmlformats.org/officeDocument/2006/relationships/hyperlink" Target="http://www.uniprot.org/uniprot/K3ZMF5" TargetMode="External"/><Relationship Id="rId68" Type="http://schemas.openxmlformats.org/officeDocument/2006/relationships/hyperlink" Target="http://www.uniprot.org/uniprot/A2XZ66" TargetMode="External"/><Relationship Id="rId76" Type="http://schemas.openxmlformats.org/officeDocument/2006/relationships/hyperlink" Target="http://www.uniprot.org/uniprot/Q6YS35" TargetMode="External"/><Relationship Id="rId84" Type="http://schemas.openxmlformats.org/officeDocument/2006/relationships/hyperlink" Target="http://www.gramene.org/db/protein/protein_search?acc=Q0J8W3" TargetMode="External"/><Relationship Id="rId89" Type="http://schemas.openxmlformats.org/officeDocument/2006/relationships/hyperlink" Target="http://smart.embl-heidelberg.de/smart/javascript:domWin(63)" TargetMode="External"/><Relationship Id="rId7" Type="http://schemas.openxmlformats.org/officeDocument/2006/relationships/hyperlink" Target="http://smart.embl-heidelberg.de/smart/javascript:domWin(3)" TargetMode="External"/><Relationship Id="rId71" Type="http://schemas.openxmlformats.org/officeDocument/2006/relationships/hyperlink" Target="http://smart.embl-heidelberg.de/smart/javascript:domWin(83)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smart.embl-heidelberg.de/smart/javascript:domWin(2)" TargetMode="External"/><Relationship Id="rId29" Type="http://schemas.openxmlformats.org/officeDocument/2006/relationships/hyperlink" Target="http://www.uniprot.org/uniprot/D8S0M9" TargetMode="External"/><Relationship Id="rId11" Type="http://schemas.openxmlformats.org/officeDocument/2006/relationships/hyperlink" Target="http://www.uniprot.org/uniprot/D8S3G4" TargetMode="External"/><Relationship Id="rId24" Type="http://schemas.openxmlformats.org/officeDocument/2006/relationships/hyperlink" Target="http://www.uniprot.org/uniprot/D8QZL2" TargetMode="External"/><Relationship Id="rId32" Type="http://schemas.openxmlformats.org/officeDocument/2006/relationships/hyperlink" Target="http://www.uniprot.org/uniprot/D8R5M6" TargetMode="External"/><Relationship Id="rId37" Type="http://schemas.openxmlformats.org/officeDocument/2006/relationships/hyperlink" Target="http://smart.embl-heidelberg.de/smart/javascript:domWin(46)" TargetMode="External"/><Relationship Id="rId40" Type="http://schemas.openxmlformats.org/officeDocument/2006/relationships/hyperlink" Target="http://www.uniprot.org/uniprot/Q0WMY5" TargetMode="External"/><Relationship Id="rId45" Type="http://schemas.openxmlformats.org/officeDocument/2006/relationships/hyperlink" Target="http://www.uniprot.org/uniprot/Q9S7Q2" TargetMode="External"/><Relationship Id="rId53" Type="http://schemas.openxmlformats.org/officeDocument/2006/relationships/hyperlink" Target="http://www.uniprot.org/uniprot/K3ZQH3" TargetMode="External"/><Relationship Id="rId58" Type="http://schemas.openxmlformats.org/officeDocument/2006/relationships/hyperlink" Target="http://www.uniprot.org/uniprot/K4A6Q5" TargetMode="External"/><Relationship Id="rId66" Type="http://schemas.openxmlformats.org/officeDocument/2006/relationships/hyperlink" Target="http://smart.embl-heidelberg.de/smart/javascript:domWin(115)" TargetMode="External"/><Relationship Id="rId74" Type="http://schemas.openxmlformats.org/officeDocument/2006/relationships/hyperlink" Target="http://www.uniprot.org/uniprot/Q94H87" TargetMode="External"/><Relationship Id="rId79" Type="http://schemas.openxmlformats.org/officeDocument/2006/relationships/hyperlink" Target="http://smart.embl-heidelberg.de/smart/javascript:domWin(16)" TargetMode="External"/><Relationship Id="rId87" Type="http://schemas.openxmlformats.org/officeDocument/2006/relationships/hyperlink" Target="http://smart.embl-heidelberg.de/smart/javascript:domWin(81)" TargetMode="External"/><Relationship Id="rId5" Type="http://schemas.openxmlformats.org/officeDocument/2006/relationships/endnotes" Target="endnotes.xml"/><Relationship Id="rId61" Type="http://schemas.openxmlformats.org/officeDocument/2006/relationships/hyperlink" Target="http://www.uniprot.org/uniprot/K3Z0X6" TargetMode="External"/><Relationship Id="rId82" Type="http://schemas.openxmlformats.org/officeDocument/2006/relationships/hyperlink" Target="http://www.uniprot.org/uniprot/B8AFN5" TargetMode="External"/><Relationship Id="rId90" Type="http://schemas.openxmlformats.org/officeDocument/2006/relationships/fontTable" Target="fontTable.xml"/><Relationship Id="rId19" Type="http://schemas.openxmlformats.org/officeDocument/2006/relationships/hyperlink" Target="http://smart.embl-heidelberg.de/smart/javascript:domWin(10)" TargetMode="External"/><Relationship Id="rId14" Type="http://schemas.openxmlformats.org/officeDocument/2006/relationships/hyperlink" Target="http://smart.embl-heidelberg.de/smart/javascript:domWin(9)" TargetMode="External"/><Relationship Id="rId22" Type="http://schemas.openxmlformats.org/officeDocument/2006/relationships/hyperlink" Target="http://smart.embl-heidelberg.de/smart/javascript:domWin(2)" TargetMode="External"/><Relationship Id="rId27" Type="http://schemas.openxmlformats.org/officeDocument/2006/relationships/hyperlink" Target="http://www.uniprot.org/uniprot/D8RGG6" TargetMode="External"/><Relationship Id="rId30" Type="http://schemas.openxmlformats.org/officeDocument/2006/relationships/hyperlink" Target="http://www.uniprot.org/uniprot/D8QUH2" TargetMode="External"/><Relationship Id="rId35" Type="http://schemas.openxmlformats.org/officeDocument/2006/relationships/hyperlink" Target="http://www.uniprot.org/uniprot/Q8GWI2" TargetMode="External"/><Relationship Id="rId43" Type="http://schemas.openxmlformats.org/officeDocument/2006/relationships/hyperlink" Target="http://www.uniprot.org/uniprot/Q8GYP6" TargetMode="External"/><Relationship Id="rId48" Type="http://schemas.openxmlformats.org/officeDocument/2006/relationships/hyperlink" Target="http://www.uniprot.org/uniprot/Q9SIC9" TargetMode="External"/><Relationship Id="rId56" Type="http://schemas.openxmlformats.org/officeDocument/2006/relationships/hyperlink" Target="http://www.uniprot.org/uniprot/K3ZNR9" TargetMode="External"/><Relationship Id="rId64" Type="http://schemas.openxmlformats.org/officeDocument/2006/relationships/hyperlink" Target="http://www.genevestigator.com/gv/directlink.jsp?geneIDs=Q7X919&amp;geneIDType=SwissProt" TargetMode="External"/><Relationship Id="rId69" Type="http://schemas.openxmlformats.org/officeDocument/2006/relationships/hyperlink" Target="http://www.genevestigator.com/gv/directlink.jsp?geneIDs=Q7X919&amp;geneIDType=SwissProt" TargetMode="External"/><Relationship Id="rId77" Type="http://schemas.openxmlformats.org/officeDocument/2006/relationships/hyperlink" Target="http://www.uniprot.org/uniprot/Q2QY23" TargetMode="External"/><Relationship Id="rId8" Type="http://schemas.openxmlformats.org/officeDocument/2006/relationships/hyperlink" Target="http://www.uniprot.org/uniprot/D8QNY5" TargetMode="External"/><Relationship Id="rId51" Type="http://schemas.openxmlformats.org/officeDocument/2006/relationships/hyperlink" Target="http://www.uniprot.org/uniprot/K3ZQF7" TargetMode="External"/><Relationship Id="rId72" Type="http://schemas.openxmlformats.org/officeDocument/2006/relationships/hyperlink" Target="http://www.uniprot.org/uniprot/Q6ZHJ5" TargetMode="External"/><Relationship Id="rId80" Type="http://schemas.openxmlformats.org/officeDocument/2006/relationships/hyperlink" Target="http://www.uniprot.org/uniprot/Q5Z4M3" TargetMode="External"/><Relationship Id="rId85" Type="http://schemas.openxmlformats.org/officeDocument/2006/relationships/hyperlink" Target="http://smart.embl-heidelberg.de/smart/javascript:domWin(143)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smart.embl-heidelberg.de/smart/javascript:domWin(3)" TargetMode="External"/><Relationship Id="rId17" Type="http://schemas.openxmlformats.org/officeDocument/2006/relationships/hyperlink" Target="http://www.uniprot.org/uniprot/D8SDJ3" TargetMode="External"/><Relationship Id="rId25" Type="http://schemas.openxmlformats.org/officeDocument/2006/relationships/hyperlink" Target="http://smart.embl-heidelberg.de/smart/javascript:domWin(8)" TargetMode="External"/><Relationship Id="rId33" Type="http://schemas.openxmlformats.org/officeDocument/2006/relationships/hyperlink" Target="http://www.uniprot.org/uniprot/Q8LDU5" TargetMode="External"/><Relationship Id="rId38" Type="http://schemas.openxmlformats.org/officeDocument/2006/relationships/hyperlink" Target="http://www.uniprot.org/uniprot/Q9XIL5" TargetMode="External"/><Relationship Id="rId46" Type="http://schemas.openxmlformats.org/officeDocument/2006/relationships/hyperlink" Target="http://www.uniprot.org/uniprot/Q9SAK0" TargetMode="External"/><Relationship Id="rId59" Type="http://schemas.openxmlformats.org/officeDocument/2006/relationships/hyperlink" Target="http://www.uniprot.org/uniprot/K3Z3P4" TargetMode="External"/><Relationship Id="rId67" Type="http://schemas.openxmlformats.org/officeDocument/2006/relationships/hyperlink" Target="http://www.uniprot.org/uniprot/A2YSZ8" TargetMode="External"/><Relationship Id="rId20" Type="http://schemas.openxmlformats.org/officeDocument/2006/relationships/hyperlink" Target="http://www.uniprot.org/uniprot/D8TEJ9" TargetMode="External"/><Relationship Id="rId41" Type="http://schemas.openxmlformats.org/officeDocument/2006/relationships/hyperlink" Target="http://www.uniprot.org/uniprot/Q8S9D1" TargetMode="External"/><Relationship Id="rId54" Type="http://schemas.openxmlformats.org/officeDocument/2006/relationships/hyperlink" Target="http://www.uniprot.org/uniprot/K3YQ11" TargetMode="External"/><Relationship Id="rId62" Type="http://schemas.openxmlformats.org/officeDocument/2006/relationships/hyperlink" Target="http://www.uniprot.org/uniprot/K3YG04" TargetMode="External"/><Relationship Id="rId70" Type="http://schemas.openxmlformats.org/officeDocument/2006/relationships/hyperlink" Target="http://www.uniprot.org/uniprot/Q5Z484" TargetMode="External"/><Relationship Id="rId75" Type="http://schemas.openxmlformats.org/officeDocument/2006/relationships/hyperlink" Target="http://www.uniprot.org/uniprot/Q6K957" TargetMode="External"/><Relationship Id="rId83" Type="http://schemas.openxmlformats.org/officeDocument/2006/relationships/hyperlink" Target="http://smart.embl-heidelberg.de/smart/javascript:domWin(36)" TargetMode="External"/><Relationship Id="rId88" Type="http://schemas.openxmlformats.org/officeDocument/2006/relationships/hyperlink" Target="http://www.uniprot.org/uniprot/Q338A3" TargetMode="External"/><Relationship Id="rId9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smart.embl-heidelberg.de/smart/javascript:domWin(4)" TargetMode="External"/><Relationship Id="rId15" Type="http://schemas.openxmlformats.org/officeDocument/2006/relationships/hyperlink" Target="http://www.uniprot.org/uniprot/D8SAC1" TargetMode="External"/><Relationship Id="rId23" Type="http://schemas.openxmlformats.org/officeDocument/2006/relationships/hyperlink" Target="http://www.uniprot.org/uniprot/D8QVL3" TargetMode="External"/><Relationship Id="rId28" Type="http://schemas.openxmlformats.org/officeDocument/2006/relationships/hyperlink" Target="http://www.uniprot.org/uniprot/D8RW16" TargetMode="External"/><Relationship Id="rId36" Type="http://schemas.openxmlformats.org/officeDocument/2006/relationships/hyperlink" Target="http://www.uniprot.org/uniprot/P0C7Q7" TargetMode="External"/><Relationship Id="rId49" Type="http://schemas.openxmlformats.org/officeDocument/2006/relationships/hyperlink" Target="http://www.uniprot.org/uniprot/Q8GWE0" TargetMode="External"/><Relationship Id="rId57" Type="http://schemas.openxmlformats.org/officeDocument/2006/relationships/hyperlink" Target="http://www.uniprot.org/uniprot/K3ZP30" TargetMode="External"/><Relationship Id="rId10" Type="http://schemas.openxmlformats.org/officeDocument/2006/relationships/hyperlink" Target="http://www.uniprot.org/uniprot/D8RSW2" TargetMode="External"/><Relationship Id="rId31" Type="http://schemas.openxmlformats.org/officeDocument/2006/relationships/hyperlink" Target="http://www.uniprot.org/uniprot/D8QWT0" TargetMode="External"/><Relationship Id="rId44" Type="http://schemas.openxmlformats.org/officeDocument/2006/relationships/hyperlink" Target="http://www.uniprot.org/uniprot/Q9SSF9" TargetMode="External"/><Relationship Id="rId52" Type="http://schemas.openxmlformats.org/officeDocument/2006/relationships/hyperlink" Target="http://www.uniprot.org/uniprot/K4A6S6" TargetMode="External"/><Relationship Id="rId60" Type="http://schemas.openxmlformats.org/officeDocument/2006/relationships/hyperlink" Target="http://www.uniprot.org/uniprot/K3ZQP1" TargetMode="External"/><Relationship Id="rId65" Type="http://schemas.openxmlformats.org/officeDocument/2006/relationships/hyperlink" Target="http://www.uniprot.org/uniprot/Q10BR5" TargetMode="External"/><Relationship Id="rId73" Type="http://schemas.openxmlformats.org/officeDocument/2006/relationships/hyperlink" Target="http://smart.embl-heidelberg.de/smart/javascript:domWin(12)" TargetMode="External"/><Relationship Id="rId78" Type="http://schemas.openxmlformats.org/officeDocument/2006/relationships/hyperlink" Target="http://www.uniprot.org/uniprot/Q2QYQ4" TargetMode="External"/><Relationship Id="rId81" Type="http://schemas.openxmlformats.org/officeDocument/2006/relationships/hyperlink" Target="http://smart.embl-heidelberg.de/smart/javascript:domWin(1)" TargetMode="External"/><Relationship Id="rId86" Type="http://schemas.openxmlformats.org/officeDocument/2006/relationships/hyperlink" Target="http://www.uniprot.org/uniprot/Q5JME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smart.embl-heidelberg.de/smart/javascript:domWin(14)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2347</Words>
  <Characters>1338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GR Locus ID</vt:lpstr>
    </vt:vector>
  </TitlesOfParts>
  <Company/>
  <LinksUpToDate>false</LinksUpToDate>
  <CharactersWithSpaces>15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GR Locus ID</dc:title>
  <dc:subject/>
  <dc:creator>MJ</dc:creator>
  <cp:keywords/>
  <dc:description/>
  <cp:lastModifiedBy>Administrator</cp:lastModifiedBy>
  <cp:revision>11</cp:revision>
  <dcterms:created xsi:type="dcterms:W3CDTF">2015-11-30T07:11:00Z</dcterms:created>
  <dcterms:modified xsi:type="dcterms:W3CDTF">2016-03-01T02:31:00Z</dcterms:modified>
</cp:coreProperties>
</file>